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3FBBE" w14:textId="117BB007" w:rsidR="00AC48AB" w:rsidRPr="002F6CA0" w:rsidRDefault="00AC48AB" w:rsidP="00E8308A">
      <w:pPr>
        <w:spacing w:line="360" w:lineRule="auto"/>
        <w:rPr>
          <w:rFonts w:ascii="Times New Roman" w:hAnsi="Times New Roman" w:cs="Times New Roman"/>
          <w:szCs w:val="21"/>
        </w:rPr>
      </w:pPr>
      <w:r w:rsidRPr="00D15680">
        <w:rPr>
          <w:rFonts w:ascii="Times New Roman" w:hAnsi="Times New Roman" w:cs="Times New Roman"/>
          <w:b/>
          <w:bCs/>
          <w:szCs w:val="21"/>
        </w:rPr>
        <w:t>Table</w:t>
      </w:r>
      <w:r w:rsidR="006B31C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15680">
        <w:rPr>
          <w:rFonts w:ascii="Times New Roman" w:hAnsi="Times New Roman" w:cs="Times New Roman"/>
          <w:b/>
          <w:bCs/>
          <w:szCs w:val="21"/>
        </w:rPr>
        <w:t>S2</w:t>
      </w:r>
      <w:r w:rsidR="006B31CC">
        <w:rPr>
          <w:rFonts w:ascii="Times New Roman" w:hAnsi="Times New Roman" w:cs="Times New Roman"/>
          <w:b/>
          <w:bCs/>
          <w:szCs w:val="21"/>
        </w:rPr>
        <w:t>.</w:t>
      </w:r>
      <w:r w:rsidRPr="002F6CA0">
        <w:rPr>
          <w:rFonts w:ascii="Times New Roman" w:hAnsi="Times New Roman" w:cs="Times New Roman"/>
          <w:szCs w:val="21"/>
        </w:rPr>
        <w:t xml:space="preserve"> </w:t>
      </w:r>
      <w:r w:rsidRPr="00AC48AB">
        <w:rPr>
          <w:rFonts w:ascii="Times New Roman" w:hAnsi="Times New Roman" w:cs="Times New Roman"/>
          <w:b/>
          <w:bCs/>
          <w:szCs w:val="21"/>
        </w:rPr>
        <w:t>Target sequences of shRN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10"/>
      </w:tblGrid>
      <w:tr w:rsidR="00AC48AB" w:rsidRPr="002F6CA0" w14:paraId="25804171" w14:textId="77777777" w:rsidTr="00A7201D">
        <w:tc>
          <w:tcPr>
            <w:tcW w:w="3686" w:type="dxa"/>
            <w:tcBorders>
              <w:bottom w:val="single" w:sz="4" w:space="0" w:color="auto"/>
              <w:right w:val="nil"/>
            </w:tcBorders>
          </w:tcPr>
          <w:p w14:paraId="5BAD62FE" w14:textId="77777777" w:rsidR="00AC48AB" w:rsidRPr="002F6CA0" w:rsidRDefault="00AC48AB" w:rsidP="00E8308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4610" w:type="dxa"/>
            <w:tcBorders>
              <w:left w:val="nil"/>
              <w:bottom w:val="single" w:sz="4" w:space="0" w:color="auto"/>
            </w:tcBorders>
          </w:tcPr>
          <w:p w14:paraId="25BB823E" w14:textId="77777777" w:rsidR="00AC48AB" w:rsidRPr="002F6CA0" w:rsidRDefault="00AC48AB" w:rsidP="00E8308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Target sequences</w:t>
            </w:r>
          </w:p>
        </w:tc>
      </w:tr>
      <w:tr w:rsidR="00AC48AB" w:rsidRPr="002F6CA0" w14:paraId="04FDCD27" w14:textId="77777777" w:rsidTr="00A7201D">
        <w:tc>
          <w:tcPr>
            <w:tcW w:w="3686" w:type="dxa"/>
            <w:tcBorders>
              <w:bottom w:val="nil"/>
              <w:right w:val="nil"/>
            </w:tcBorders>
          </w:tcPr>
          <w:p w14:paraId="445B5960" w14:textId="77777777" w:rsidR="00AC48AB" w:rsidRPr="002F6CA0" w:rsidRDefault="00AC48AB" w:rsidP="00E8308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sh-TNFRSF11A-1</w:t>
            </w:r>
          </w:p>
        </w:tc>
        <w:tc>
          <w:tcPr>
            <w:tcW w:w="4610" w:type="dxa"/>
            <w:tcBorders>
              <w:left w:val="nil"/>
              <w:bottom w:val="nil"/>
            </w:tcBorders>
          </w:tcPr>
          <w:p w14:paraId="7F80A318" w14:textId="77777777" w:rsidR="00AC48AB" w:rsidRPr="002F6CA0" w:rsidRDefault="00AC48AB" w:rsidP="00E8308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GATAAATGCTTGCTGCATAAA</w:t>
            </w:r>
          </w:p>
        </w:tc>
      </w:tr>
      <w:tr w:rsidR="00AC48AB" w:rsidRPr="002F6CA0" w14:paraId="781DE21E" w14:textId="77777777" w:rsidTr="00A7201D">
        <w:tc>
          <w:tcPr>
            <w:tcW w:w="3686" w:type="dxa"/>
            <w:tcBorders>
              <w:top w:val="nil"/>
              <w:right w:val="nil"/>
            </w:tcBorders>
          </w:tcPr>
          <w:p w14:paraId="17B40758" w14:textId="77777777" w:rsidR="00AC48AB" w:rsidRPr="002F6CA0" w:rsidRDefault="00AC48AB" w:rsidP="00E8308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sh-TNFRSF11A-2</w:t>
            </w:r>
          </w:p>
          <w:p w14:paraId="708A7AF4" w14:textId="77777777" w:rsidR="00AC48AB" w:rsidRPr="002F6CA0" w:rsidRDefault="00AC48AB" w:rsidP="00E8308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sh-NFATC1-1</w:t>
            </w:r>
          </w:p>
          <w:p w14:paraId="0B9BE77E" w14:textId="77777777" w:rsidR="00AC48AB" w:rsidRPr="002F6CA0" w:rsidRDefault="00AC48AB" w:rsidP="00E8308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sh-NFATC1-2</w:t>
            </w:r>
          </w:p>
        </w:tc>
        <w:tc>
          <w:tcPr>
            <w:tcW w:w="4610" w:type="dxa"/>
            <w:tcBorders>
              <w:top w:val="nil"/>
              <w:left w:val="nil"/>
            </w:tcBorders>
          </w:tcPr>
          <w:p w14:paraId="770C8232" w14:textId="77777777" w:rsidR="00AC48AB" w:rsidRPr="002F6CA0" w:rsidRDefault="00AC48AB" w:rsidP="00E8308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TGTTTACTTGCCCGGTTTAAT</w:t>
            </w:r>
          </w:p>
          <w:p w14:paraId="35EBA58F" w14:textId="77777777" w:rsidR="00AC48AB" w:rsidRPr="002F6CA0" w:rsidRDefault="00AC48AB" w:rsidP="00E8308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CCCGCCAACGTTCCAATTATA</w:t>
            </w:r>
          </w:p>
          <w:p w14:paraId="2C3B4048" w14:textId="77777777" w:rsidR="00AC48AB" w:rsidRPr="002F6CA0" w:rsidRDefault="00AC48AB" w:rsidP="00E8308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ATTTGCTACTGTAGGAGTATT</w:t>
            </w:r>
          </w:p>
        </w:tc>
      </w:tr>
    </w:tbl>
    <w:p w14:paraId="2D78A28B" w14:textId="77777777" w:rsidR="00AC48AB" w:rsidRPr="002F6CA0" w:rsidRDefault="00AC48AB" w:rsidP="001720D6">
      <w:pPr>
        <w:spacing w:line="480" w:lineRule="auto"/>
        <w:rPr>
          <w:rFonts w:ascii="Times New Roman" w:hAnsi="Times New Roman" w:cs="Times New Roman"/>
          <w:szCs w:val="21"/>
        </w:rPr>
      </w:pPr>
    </w:p>
    <w:p w14:paraId="41BE1ADC" w14:textId="77777777" w:rsidR="00283432" w:rsidRDefault="00283432"/>
    <w:sectPr w:rsidR="00283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981341" w14:textId="77777777" w:rsidR="005A0509" w:rsidRDefault="005A0509" w:rsidP="00AC48AB">
      <w:r>
        <w:separator/>
      </w:r>
    </w:p>
  </w:endnote>
  <w:endnote w:type="continuationSeparator" w:id="0">
    <w:p w14:paraId="1C549416" w14:textId="77777777" w:rsidR="005A0509" w:rsidRDefault="005A0509" w:rsidP="00AC4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CF38AB" w14:textId="77777777" w:rsidR="005A0509" w:rsidRDefault="005A0509" w:rsidP="00AC48AB">
      <w:r>
        <w:separator/>
      </w:r>
    </w:p>
  </w:footnote>
  <w:footnote w:type="continuationSeparator" w:id="0">
    <w:p w14:paraId="0C995499" w14:textId="77777777" w:rsidR="005A0509" w:rsidRDefault="005A0509" w:rsidP="00AC48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343"/>
    <w:rsid w:val="001720D6"/>
    <w:rsid w:val="00182343"/>
    <w:rsid w:val="0026566E"/>
    <w:rsid w:val="00283432"/>
    <w:rsid w:val="003B668D"/>
    <w:rsid w:val="003E0897"/>
    <w:rsid w:val="005A0509"/>
    <w:rsid w:val="006B31CC"/>
    <w:rsid w:val="00AC48AB"/>
    <w:rsid w:val="00E8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9B7D7"/>
  <w15:chartTrackingRefBased/>
  <w15:docId w15:val="{0B550C78-EC84-42B2-A91A-53524B8F6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8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8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48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8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48AB"/>
    <w:rPr>
      <w:sz w:val="18"/>
      <w:szCs w:val="18"/>
    </w:rPr>
  </w:style>
  <w:style w:type="table" w:styleId="a7">
    <w:name w:val="Table Grid"/>
    <w:basedOn w:val="a1"/>
    <w:uiPriority w:val="39"/>
    <w:rsid w:val="00AC4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qian</dc:creator>
  <cp:keywords/>
  <dc:description/>
  <cp:lastModifiedBy>liang qian</cp:lastModifiedBy>
  <cp:revision>5</cp:revision>
  <dcterms:created xsi:type="dcterms:W3CDTF">2020-12-17T18:22:00Z</dcterms:created>
  <dcterms:modified xsi:type="dcterms:W3CDTF">2021-02-25T12:18:00Z</dcterms:modified>
</cp:coreProperties>
</file>